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4BF31" w14:textId="273B97DE" w:rsidR="00EE24DD" w:rsidRPr="00C03F77" w:rsidRDefault="00375993">
      <w:pPr>
        <w:rPr>
          <w:rFonts w:ascii="Times New Roman" w:hAnsi="Times New Roman" w:cs="Times New Roman"/>
        </w:rPr>
      </w:pPr>
      <w:r w:rsidRPr="00C03F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B98C39" wp14:editId="145B2530">
                <wp:simplePos x="0" y="0"/>
                <wp:positionH relativeFrom="column">
                  <wp:posOffset>-4375150</wp:posOffset>
                </wp:positionH>
                <wp:positionV relativeFrom="paragraph">
                  <wp:posOffset>-711200</wp:posOffset>
                </wp:positionV>
                <wp:extent cx="4579620" cy="68516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9620" cy="6851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1083E6" w14:textId="77777777" w:rsidR="009129FE" w:rsidRPr="00327D48" w:rsidRDefault="009129FE" w:rsidP="007257F8">
                            <w:pPr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327D48"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365F91" w:themeColor="accent1" w:themeShade="BF"/>
                                <w:sz w:val="28"/>
                                <w:szCs w:val="28"/>
                              </w:rPr>
                              <w:t xml:space="preserve">Supplemental Table 1. </w:t>
                            </w:r>
                            <w:r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365F91" w:themeColor="accent1" w:themeShade="BF"/>
                                <w:sz w:val="28"/>
                                <w:szCs w:val="28"/>
                              </w:rPr>
                              <w:t>Detailed listing of all contrasts and outcomes, by study</w:t>
                            </w:r>
                          </w:p>
                          <w:p w14:paraId="706BA70F" w14:textId="28F82822" w:rsidR="009129FE" w:rsidRDefault="009129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B98C3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44.5pt;margin-top:-56pt;width:360.6pt;height:5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" filled="f" stroked="f" strokeweight=".5pt">
                <v:textbox style="mso-fit-shape-to-text:t">
                  <w:txbxContent>
                    <w:p w14:paraId="351083E6" w14:textId="77777777" w:rsidR="009129FE" w:rsidRPr="00327D48" w:rsidRDefault="009129FE" w:rsidP="007257F8">
                      <w:pPr>
                        <w:rPr>
                          <w:rFonts w:ascii="Times New Roman" w:eastAsia="Times New Roman" w:hAnsi="Times New Roman" w:cs="Times New Roman"/>
                        </w:rPr>
                      </w:pPr>
                      <w:r w:rsidRPr="00327D48"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365F91" w:themeColor="accent1" w:themeShade="BF"/>
                          <w:sz w:val="28"/>
                          <w:szCs w:val="28"/>
                        </w:rPr>
                        <w:t xml:space="preserve">Supplemental Table 1. </w:t>
                      </w:r>
                      <w:r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365F91" w:themeColor="accent1" w:themeShade="BF"/>
                          <w:sz w:val="28"/>
                          <w:szCs w:val="28"/>
                        </w:rPr>
                        <w:t>Detailed listing of all contrasts and outcomes, by study</w:t>
                      </w:r>
                    </w:p>
                    <w:p w14:paraId="706BA70F" w14:textId="28F82822" w:rsidR="009129FE" w:rsidRDefault="009129FE"/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tbl>
      <w:tblPr>
        <w:tblpPr w:leftFromText="180" w:rightFromText="180" w:vertAnchor="page" w:horzAnchor="page" w:tblpX="1909" w:tblpY="1441"/>
        <w:tblW w:w="7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2970"/>
        <w:gridCol w:w="1800"/>
      </w:tblGrid>
      <w:tr w:rsidR="004D07F2" w:rsidRPr="00C03F77" w14:paraId="51DB885E" w14:textId="77777777" w:rsidTr="006C356C">
        <w:trPr>
          <w:trHeight w:val="280"/>
        </w:trPr>
        <w:tc>
          <w:tcPr>
            <w:tcW w:w="2538" w:type="dxa"/>
            <w:shd w:val="clear" w:color="auto" w:fill="C6D9F1" w:themeFill="text2" w:themeFillTint="33"/>
            <w:noWrap/>
            <w:vAlign w:val="bottom"/>
            <w:hideMark/>
          </w:tcPr>
          <w:p w14:paraId="0577733A" w14:textId="77777777" w:rsidR="00EE24DD" w:rsidRPr="00C03F77" w:rsidRDefault="00EE24DD" w:rsidP="007257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1" w:name="RANGE!A1:C49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uthor, Year</w:t>
            </w:r>
            <w:bookmarkEnd w:id="1"/>
          </w:p>
        </w:tc>
        <w:tc>
          <w:tcPr>
            <w:tcW w:w="2970" w:type="dxa"/>
            <w:shd w:val="clear" w:color="auto" w:fill="C6D9F1" w:themeFill="text2" w:themeFillTint="33"/>
            <w:noWrap/>
            <w:vAlign w:val="bottom"/>
            <w:hideMark/>
          </w:tcPr>
          <w:p w14:paraId="528C22EE" w14:textId="77777777" w:rsidR="00EE24DD" w:rsidRPr="00C03F77" w:rsidRDefault="00EE24DD" w:rsidP="007257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rison Type</w:t>
            </w:r>
          </w:p>
        </w:tc>
        <w:tc>
          <w:tcPr>
            <w:tcW w:w="1800" w:type="dxa"/>
            <w:shd w:val="clear" w:color="auto" w:fill="C6D9F1" w:themeFill="text2" w:themeFillTint="33"/>
            <w:noWrap/>
            <w:vAlign w:val="bottom"/>
            <w:hideMark/>
          </w:tcPr>
          <w:p w14:paraId="6524DA67" w14:textId="77777777" w:rsidR="00EE24DD" w:rsidRPr="00C03F77" w:rsidRDefault="00EE24DD" w:rsidP="007257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s</w:t>
            </w:r>
          </w:p>
        </w:tc>
      </w:tr>
      <w:tr w:rsidR="000B2E84" w:rsidRPr="00C03F77" w14:paraId="76FE4DB5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2219157F" w14:textId="12869B8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ng, 2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1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75A61B5" w14:textId="5109D83F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1633BEA" w14:textId="01B9BDEF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itudes</w:t>
            </w:r>
          </w:p>
        </w:tc>
      </w:tr>
      <w:tr w:rsidR="000B2E84" w:rsidRPr="00C03F77" w14:paraId="044EB729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E0B6E04" w14:textId="2E9D49EA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ng, 2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1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788708F" w14:textId="45D1BF3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53075F" w14:textId="572450C6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itudes</w:t>
            </w:r>
          </w:p>
        </w:tc>
      </w:tr>
      <w:tr w:rsidR="000B2E84" w:rsidRPr="00C03F77" w14:paraId="18860F8E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AD545BB" w14:textId="7AC9B9CB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wartz, 2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2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E10CB9" w14:textId="356029B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B1DD5D" w14:textId="15274BCC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5115FC12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057932D0" w14:textId="29CCD968" w:rsidR="000B2E84" w:rsidRPr="004D07F2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’Allessan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4 (23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59F0E49" w14:textId="274034A9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1F3CD41" w14:textId="44A76080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33CA915F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73B5D95C" w14:textId="21FB7991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’Allessan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4 (23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260A36C" w14:textId="1B65C1AC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06A2998" w14:textId="642DF526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3E94975D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DDA821C" w14:textId="313C7A81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er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4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BE5F30" w14:textId="61A42A1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.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568763" w14:textId="1F939DD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607BC56A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57F9FAD" w14:textId="0FA4FD4D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er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  <w:r w:rsidRPr="006C35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6C35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C1DA854" w14:textId="71EF62BC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CFA1B7" w14:textId="7D1AF494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2DCC50FA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7516ED8" w14:textId="67171265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er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A160732" w14:textId="07ABB0D9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1EE1E2" w14:textId="0E25C9CE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0858ED56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24B514D" w14:textId="05CCC20B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d, 2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5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E7ABF93" w14:textId="4EB0B33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146AFA" w14:textId="5ABB9703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6A32193C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695C11A" w14:textId="54FBCDB0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d, 2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6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A1DD983" w14:textId="37E8B671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2E52F9" w14:textId="699D2A40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7FA615A8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EFEF987" w14:textId="405AD1EC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iever, 2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7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B764A5" w14:textId="5CE85FF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9CD50D" w14:textId="1BE7A92D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aviors</w:t>
            </w:r>
          </w:p>
        </w:tc>
      </w:tr>
      <w:tr w:rsidR="000B2E84" w:rsidRPr="00C03F77" w14:paraId="592E7C71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199C83E" w14:textId="5B0EB21A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iever, 20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7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3A3AFE4" w14:textId="59B6800A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9F8E99" w14:textId="1F08248E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Patient effects</w:t>
            </w:r>
          </w:p>
        </w:tc>
      </w:tr>
      <w:tr w:rsidR="000B2E84" w:rsidRPr="00C03F77" w14:paraId="526152A2" w14:textId="77777777" w:rsidTr="000B2E84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6768D45D" w14:textId="7B8DEC8B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chicchio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8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BA7E168" w14:textId="0EB89DE4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27F22A8" w14:textId="5B8DDE03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48FF8DFD" w14:textId="77777777" w:rsidTr="000B2E84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4D99291F" w14:textId="6569E1BF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viglia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9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7CB60E2" w14:textId="2A063840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05070AE" w14:textId="4BA8BD40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3D0AA825" w14:textId="77777777" w:rsidTr="000B2E84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0EF70764" w14:textId="23711D76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viglia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9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5E3510F" w14:textId="4584103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CA97C18" w14:textId="766EA102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64AF4FBD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C2ADF34" w14:textId="507328DF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mnarayan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0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3C1AFBF" w14:textId="3DC5E396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8014EA" w14:textId="166F235F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aviors</w:t>
            </w:r>
          </w:p>
        </w:tc>
      </w:tr>
      <w:tr w:rsidR="000B2E84" w:rsidRPr="00C03F77" w14:paraId="533CD040" w14:textId="77777777" w:rsidTr="000B2E84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3492F3E1" w14:textId="46C62338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dkin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1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4A2E000" w14:textId="3A41E320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7780AA2" w14:textId="0CB31CE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7D9CBDFD" w14:textId="77777777" w:rsidTr="000B2E84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5F0E1A90" w14:textId="4E691220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dkin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1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B1DF50F" w14:textId="2FE93CA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74F05C3" w14:textId="21C8A32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1A1A5764" w14:textId="77777777" w:rsidTr="006C356C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710C0CD" w14:textId="110559BC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ery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2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C132FE" w14:textId="3CB144FA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CE0ECB" w14:textId="3215EDDD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aviors</w:t>
            </w:r>
          </w:p>
        </w:tc>
      </w:tr>
      <w:tr w:rsidR="000B2E84" w:rsidRPr="00C03F77" w14:paraId="65463170" w14:textId="77777777" w:rsidTr="006C356C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F976267" w14:textId="4105619A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ery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DA709C5" w14:textId="77B00388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2EAA40" w14:textId="0E5307C3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aviors</w:t>
            </w:r>
          </w:p>
        </w:tc>
      </w:tr>
      <w:tr w:rsidR="000B2E84" w:rsidRPr="00C03F77" w14:paraId="11BFC35C" w14:textId="77777777" w:rsidTr="006C356C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0E38DDF" w14:textId="312AF378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ery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2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4C68B56" w14:textId="36847B02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DC4E97" w14:textId="225D7A7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Patient effects</w:t>
            </w:r>
          </w:p>
        </w:tc>
      </w:tr>
      <w:tr w:rsidR="000B2E84" w:rsidRPr="00C03F77" w14:paraId="4E4F8E56" w14:textId="77777777" w:rsidTr="000B2E84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</w:tcPr>
          <w:p w14:paraId="04B6655C" w14:textId="04D85FB4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ng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3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45B3217" w14:textId="7BDC2FB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99D9AFD" w14:textId="491F6994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aviors</w:t>
            </w:r>
          </w:p>
        </w:tc>
      </w:tr>
      <w:tr w:rsidR="000B2E84" w:rsidRPr="00C03F77" w14:paraId="1B0D6C82" w14:textId="77777777" w:rsidTr="000B2E84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</w:tcPr>
          <w:p w14:paraId="5D145C72" w14:textId="55223465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ing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3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12B6E22" w14:textId="1C40FA88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A2CFDB2" w14:textId="03D8063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Patient effects</w:t>
            </w:r>
          </w:p>
        </w:tc>
      </w:tr>
      <w:tr w:rsidR="000B2E84" w:rsidRPr="00C03F77" w14:paraId="5DAA7733" w14:textId="77777777" w:rsidTr="000B2E84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</w:tcPr>
          <w:p w14:paraId="6D087EB5" w14:textId="5A59E512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rabi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4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9F1CA87" w14:textId="45B5C073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BF3A915" w14:textId="68A4DE9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itudes</w:t>
            </w:r>
          </w:p>
        </w:tc>
      </w:tr>
      <w:tr w:rsidR="000B2E84" w:rsidRPr="00C03F77" w14:paraId="06C24BE1" w14:textId="77777777" w:rsidTr="006C356C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</w:tcPr>
          <w:p w14:paraId="664C5735" w14:textId="70D89ED2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eate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5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9BA8424" w14:textId="4151CE28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36C2488" w14:textId="7A5EB5B6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2AF1CECA" w14:textId="77777777" w:rsidTr="006C356C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FABC0EE" w14:textId="7BBD21BF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eate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B156FC3" w14:textId="0CBB5592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6D44B5" w14:textId="5298A271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6EC9E8A2" w14:textId="77777777" w:rsidTr="006C356C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</w:tcPr>
          <w:p w14:paraId="56368FB6" w14:textId="5BD1107A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ppen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6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6341F06" w14:textId="7E71F30E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896DDDB" w14:textId="74865F03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2A6880AA" w14:textId="77777777" w:rsidTr="006C356C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996D8C0" w14:textId="7EFB80A6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ppen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6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060E86" w14:textId="75376E48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67FD2D" w14:textId="0139FDF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5B3A334D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61CC105" w14:textId="645D1CEB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ppen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6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8258654" w14:textId="11E707FE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29F101E" w14:textId="60018C0E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55EA3B07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2CEFA18" w14:textId="58BA24C5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is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5D64DA" w14:textId="44CBD754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  <w:r w:rsidRPr="00C03F77" w:rsidDel="009129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F2DBE2" w14:textId="4A9E4AF4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Patient effects</w:t>
            </w:r>
          </w:p>
        </w:tc>
      </w:tr>
      <w:tr w:rsidR="000B2E84" w:rsidRPr="00C03F77" w14:paraId="57DD6CC8" w14:textId="77777777" w:rsidTr="000B2E84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</w:tcPr>
          <w:p w14:paraId="15E751CA" w14:textId="1520024F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gendam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8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639687B" w14:textId="080542F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36A1611" w14:textId="4CE7461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59530022" w14:textId="77777777" w:rsidTr="000B2E84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</w:tcPr>
          <w:p w14:paraId="64A30FFE" w14:textId="5F78AEF4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ogendam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8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EA96D38" w14:textId="33DCB53C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</w:t>
            </w:r>
            <w: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d vs</w:t>
            </w: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other resource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4CFF767" w14:textId="35219C88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60831149" w14:textId="77777777" w:rsidTr="006C356C">
        <w:trPr>
          <w:trHeight w:val="36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03910C2" w14:textId="51D03E2B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man, 20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9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44DEB6" w14:textId="0BB73FF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20A5BC" w14:textId="59056832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aviors</w:t>
            </w:r>
          </w:p>
        </w:tc>
      </w:tr>
      <w:tr w:rsidR="000B2E84" w:rsidRPr="00C03F77" w14:paraId="63D4C30D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F3AFE41" w14:textId="371BB1F6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aac, 2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40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538CA32" w14:textId="67F44DD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B1BE0C" w14:textId="7C202C30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Patient effects</w:t>
            </w:r>
          </w:p>
        </w:tc>
      </w:tr>
      <w:tr w:rsidR="000B2E84" w:rsidRPr="00C03F77" w14:paraId="7FC3C09E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44BAAC0" w14:textId="55C50842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aac, 2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0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5E29092" w14:textId="225BC37F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D0FE97" w14:textId="794C1CC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Patient effects</w:t>
            </w:r>
          </w:p>
        </w:tc>
      </w:tr>
      <w:tr w:rsidR="000B2E84" w:rsidRPr="00C03F77" w14:paraId="64A34EED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CFA1F2A" w14:textId="0971B410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ed, 2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28A70B7" w14:textId="54605DF8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12E9E3" w14:textId="31DA6A9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5B3AD486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817D368" w14:textId="2736337F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ed, 2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1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516198A" w14:textId="087C71DD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DEBE63" w14:textId="1E41C42C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6455F3CA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6A9BA9C0" w14:textId="33B94CAA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hn, 20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70CC21CF" w14:textId="66BEE0D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239F417" w14:textId="43C44BB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Patient effects</w:t>
            </w:r>
          </w:p>
        </w:tc>
      </w:tr>
      <w:tr w:rsidR="000B2E84" w:rsidRPr="00C03F77" w14:paraId="4DD2A103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AA58BBA" w14:textId="212004DA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ow, 2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EE2B99" w14:textId="75BF6B48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0B5BEF" w14:textId="25D5250F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aviors</w:t>
            </w:r>
          </w:p>
        </w:tc>
      </w:tr>
      <w:tr w:rsidR="000B2E84" w:rsidRPr="00C03F77" w14:paraId="679C8016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477CAFB" w14:textId="5C2AAE6D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ther, 2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2B2BF53" w14:textId="62679795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629936" w14:textId="4835B62A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s</w:t>
            </w:r>
          </w:p>
        </w:tc>
      </w:tr>
      <w:tr w:rsidR="000B2E84" w:rsidRPr="00C03F77" w14:paraId="7EEFA4D9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79EAB32A" w14:textId="7BC70A10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ther, 2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BE85708" w14:textId="3B2F25BE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B5FA2A6" w14:textId="4F9A42CC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aviors</w:t>
            </w:r>
          </w:p>
        </w:tc>
      </w:tr>
      <w:tr w:rsidR="000B2E84" w:rsidRPr="00C03F77" w14:paraId="6A092914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A942446" w14:textId="4FF3D8E4" w:rsidR="000B2E84" w:rsidRPr="009129FE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ther, 2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0406C9E" w14:textId="1AC7B21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nowledge resource compared vs no interven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93C569" w14:textId="7CFB75E8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Patient effects</w:t>
            </w:r>
          </w:p>
        </w:tc>
      </w:tr>
      <w:tr w:rsidR="000B2E84" w:rsidRPr="00C03F77" w14:paraId="79AFC6A5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29DDA832" w14:textId="273B2163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parova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78A4CD3" w14:textId="227C99ED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FB1F924" w14:textId="2129CD1A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7720CBC1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1E1C10CE" w14:textId="5BAE142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parova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5BD702D" w14:textId="40489887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F8547D0" w14:textId="3C1043E4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  <w:tr w:rsidR="000B2E84" w:rsidRPr="00C03F77" w14:paraId="44A52D9F" w14:textId="77777777" w:rsidTr="006C356C">
        <w:trPr>
          <w:trHeight w:val="280"/>
        </w:trPr>
        <w:tc>
          <w:tcPr>
            <w:tcW w:w="2538" w:type="dxa"/>
            <w:shd w:val="clear" w:color="auto" w:fill="auto"/>
            <w:noWrap/>
            <w:vAlign w:val="bottom"/>
          </w:tcPr>
          <w:p w14:paraId="6363BAE8" w14:textId="57095B4B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parova</w:t>
            </w:r>
            <w:proofErr w:type="spellEnd"/>
            <w:r w:rsidRPr="00C03F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20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  <w:r w:rsidRPr="00D71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406542A" w14:textId="1D002171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Comparison between knowledge resources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1D788BB" w14:textId="290FB3AF" w:rsidR="000B2E84" w:rsidRPr="00C03F77" w:rsidRDefault="000B2E84" w:rsidP="000B2E84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03F77">
              <w:rPr>
                <w:rFonts w:ascii="Times New Roman" w:eastAsia="Times New Roman" w:hAnsi="Times New Roman" w:cs="Times New Roman"/>
                <w:color w:val="222222"/>
              </w:rPr>
              <w:t>Knowledge / skills</w:t>
            </w:r>
          </w:p>
        </w:tc>
      </w:tr>
    </w:tbl>
    <w:p w14:paraId="7C79DF98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6A83C9AB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5CDCA446" w14:textId="77777777" w:rsidR="00594BED" w:rsidRPr="00C03F77" w:rsidRDefault="00594BED">
      <w:pPr>
        <w:rPr>
          <w:rFonts w:ascii="Times New Roman" w:hAnsi="Times New Roman" w:cs="Times New Roman"/>
        </w:rPr>
      </w:pPr>
    </w:p>
    <w:p w14:paraId="1796F4A3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1533D793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00E1EB63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760FE54A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5ADC4E27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50AF26BA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6A6D915F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086EE79F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21B866C7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3A4B939F" w14:textId="77777777" w:rsidR="00EE24DD" w:rsidRPr="00C03F77" w:rsidRDefault="00EE24DD">
      <w:pPr>
        <w:rPr>
          <w:rFonts w:ascii="Times New Roman" w:hAnsi="Times New Roman" w:cs="Times New Roman"/>
        </w:rPr>
      </w:pPr>
    </w:p>
    <w:p w14:paraId="71FF42C4" w14:textId="67FCC51A" w:rsidR="007541F0" w:rsidRPr="009129FE" w:rsidRDefault="007541F0" w:rsidP="004D07F2"/>
    <w:sectPr w:rsidR="007541F0" w:rsidRPr="009129FE" w:rsidSect="00371C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46204F"/>
    <w:multiLevelType w:val="hybridMultilevel"/>
    <w:tmpl w:val="B2BA22F4"/>
    <w:lvl w:ilvl="0" w:tplc="284C4C9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DD"/>
    <w:rsid w:val="000B2E84"/>
    <w:rsid w:val="00176542"/>
    <w:rsid w:val="00371C64"/>
    <w:rsid w:val="00375993"/>
    <w:rsid w:val="004D07F2"/>
    <w:rsid w:val="00594BED"/>
    <w:rsid w:val="006C06AB"/>
    <w:rsid w:val="006C356C"/>
    <w:rsid w:val="007257F8"/>
    <w:rsid w:val="007541F0"/>
    <w:rsid w:val="008E57AA"/>
    <w:rsid w:val="00910BC9"/>
    <w:rsid w:val="009129FE"/>
    <w:rsid w:val="00C03F77"/>
    <w:rsid w:val="00D8033B"/>
    <w:rsid w:val="00EE24DD"/>
    <w:rsid w:val="00F2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8E5415"/>
  <w14:defaultImageDpi w14:val="300"/>
  <w15:docId w15:val="{25547E54-6FEB-AC40-93B0-14C357646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6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5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5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5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54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541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ggio</dc:creator>
  <cp:keywords/>
  <dc:description/>
  <cp:lastModifiedBy>lauren maggio</cp:lastModifiedBy>
  <cp:revision>2</cp:revision>
  <dcterms:created xsi:type="dcterms:W3CDTF">2019-05-12T16:06:00Z</dcterms:created>
  <dcterms:modified xsi:type="dcterms:W3CDTF">2019-05-12T16:06:00Z</dcterms:modified>
</cp:coreProperties>
</file>